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623" w:rsidRPr="00454B97" w:rsidRDefault="00875322" w:rsidP="009F5F3B">
      <w:pPr>
        <w:rPr>
          <w:rFonts w:ascii="Times New Roman" w:eastAsia="楷体" w:hAnsi="Times New Roman" w:cs="Times New Roman"/>
          <w:szCs w:val="21"/>
          <w:shd w:val="clear" w:color="auto" w:fill="FFFFFF"/>
        </w:rPr>
      </w:pPr>
      <w:r w:rsidRPr="00454B97">
        <w:rPr>
          <w:rFonts w:ascii="Times New Roman" w:eastAsia="楷体" w:hAnsi="Times New Roman" w:cs="Times New Roman"/>
          <w:szCs w:val="21"/>
          <w:shd w:val="clear" w:color="auto" w:fill="FFFFFF"/>
        </w:rPr>
        <w:t xml:space="preserve">Table </w:t>
      </w:r>
      <w:r w:rsidR="0077028D" w:rsidRPr="00454B97">
        <w:rPr>
          <w:rFonts w:ascii="Times New Roman" w:eastAsia="楷体" w:hAnsi="Times New Roman" w:cs="Times New Roman"/>
          <w:szCs w:val="21"/>
          <w:shd w:val="clear" w:color="auto" w:fill="FFFFFF"/>
        </w:rPr>
        <w:t>S</w:t>
      </w:r>
      <w:r w:rsidRPr="00454B97">
        <w:rPr>
          <w:rFonts w:ascii="Times New Roman" w:eastAsia="楷体" w:hAnsi="Times New Roman" w:cs="Times New Roman"/>
          <w:szCs w:val="21"/>
          <w:shd w:val="clear" w:color="auto" w:fill="FFFFFF"/>
        </w:rPr>
        <w:t xml:space="preserve">1. The sequences for the primers, siRNAs and </w:t>
      </w:r>
      <w:proofErr w:type="spellStart"/>
      <w:r w:rsidRPr="00454B97">
        <w:rPr>
          <w:rFonts w:ascii="Times New Roman" w:eastAsia="楷体" w:hAnsi="Times New Roman" w:cs="Times New Roman"/>
          <w:szCs w:val="21"/>
          <w:shd w:val="clear" w:color="auto" w:fill="FFFFFF"/>
        </w:rPr>
        <w:t>smsiRNAs</w:t>
      </w:r>
      <w:proofErr w:type="spellEnd"/>
    </w:p>
    <w:tbl>
      <w:tblPr>
        <w:tblStyle w:val="a7"/>
        <w:tblW w:w="5323" w:type="pct"/>
        <w:tblLayout w:type="fixed"/>
        <w:tblLook w:val="04A0" w:firstRow="1" w:lastRow="0" w:firstColumn="1" w:lastColumn="0" w:noHBand="0" w:noVBand="1"/>
      </w:tblPr>
      <w:tblGrid>
        <w:gridCol w:w="1702"/>
        <w:gridCol w:w="3491"/>
        <w:gridCol w:w="3880"/>
      </w:tblGrid>
      <w:tr w:rsidR="00AB6DBA" w:rsidRPr="00454B97" w:rsidTr="00454B97">
        <w:tc>
          <w:tcPr>
            <w:tcW w:w="938" w:type="pct"/>
            <w:tcBorders>
              <w:left w:val="nil"/>
              <w:bottom w:val="nil"/>
              <w:right w:val="nil"/>
            </w:tcBorders>
            <w:vAlign w:val="center"/>
          </w:tcPr>
          <w:p w:rsidR="00AB6DBA" w:rsidRPr="00454B97" w:rsidRDefault="00AB6DBA" w:rsidP="002D21ED">
            <w:pPr>
              <w:jc w:val="left"/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</w:pPr>
          </w:p>
        </w:tc>
        <w:tc>
          <w:tcPr>
            <w:tcW w:w="4062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B6DBA" w:rsidRPr="00454B97" w:rsidRDefault="00AB6DBA" w:rsidP="002D21ED">
            <w:pPr>
              <w:jc w:val="center"/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</w:pPr>
            <w:r w:rsidRPr="00454B97"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  <w:t>Primers</w:t>
            </w:r>
            <w:r w:rsidR="004F38D4" w:rsidRPr="00454B97"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  <w:t xml:space="preserve"> Sequences</w:t>
            </w:r>
          </w:p>
        </w:tc>
      </w:tr>
      <w:tr w:rsidR="00EF71E4" w:rsidRPr="00454B97" w:rsidTr="00454B97"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322" w:rsidRPr="00454B97" w:rsidRDefault="009777EC" w:rsidP="002D21ED">
            <w:pPr>
              <w:jc w:val="left"/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</w:pPr>
            <w:r w:rsidRPr="00454B97"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  <w:t>Symbol</w:t>
            </w:r>
          </w:p>
        </w:tc>
        <w:tc>
          <w:tcPr>
            <w:tcW w:w="19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322" w:rsidRPr="00454B97" w:rsidRDefault="00875322" w:rsidP="002D21ED">
            <w:pPr>
              <w:jc w:val="center"/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</w:pPr>
            <w:r w:rsidRPr="00454B97"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  <w:t>Forward</w:t>
            </w:r>
          </w:p>
        </w:tc>
        <w:tc>
          <w:tcPr>
            <w:tcW w:w="21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322" w:rsidRPr="00454B97" w:rsidRDefault="00875322" w:rsidP="002D21ED">
            <w:pPr>
              <w:jc w:val="center"/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</w:pPr>
            <w:r w:rsidRPr="00454B97"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  <w:t>Reverse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PTEP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TTTGCAGCAGCAAGATTAAG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CCAAATAGTCCAAATGCAAAGG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FAM182A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GCAGCAGGAAGCCTAAC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GGGGTGCAGAGAAGTGT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NHG16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GAGAGGCTTTGTCCTCG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GTCAATTTAGGGCACGG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MIR7-3HG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AACCGCGATCTGTTTCAG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CCAGGGTTCTGGAGACGA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ZF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GTCCTGCCCGTAAGTTC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TAGATGTCTGCACGTGGC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MATN1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ACTGTCCAGGAGAGGAG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CGCTCGGAGTTATGAGCT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NHG17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ACATCTTCCCTGCGTTG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CCCAAGCTCTGAAAGCCT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NHG12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TGAAATGCAGGGGACCTG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CCTCCAGAGCTTCACACG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MAMDC2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CATTTGTGCTCCACGAGA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TGGGAGAAAGCCCCCAT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HLA-F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CCCAGCTGACCTGATGAA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CAGTGAACACAAGTAGGCTG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1057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GATGTGCACTTTGACGAC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ACGCCACTACACTGTTGC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ZMIZ1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CCCACCAGTTCCCATCT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AGGGAGCTAACCACACGG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320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CGTTCCCAGATTTCCTAAACT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AGTTCATCTTCTTGCTGAGC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T7-AS2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TTGCAGACTCCCTCTTG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TGTCCAGCTTCAGGCGT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606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CGCTAAATCTGGCCATCC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CTCCTTGTCAGCGGTTG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ENG8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AGCTCTTTCTGCCTCCCA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AGTCTCAGTCAAAACAAGGCTG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51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GGGTGAGGTACGTGAGG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CTGCCCTCGGAACACTA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WEE2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GCCCACATGAGTAGGGG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CAGGCAGGTAGACATAC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EMX2OS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TTGAGCAGCGGGTTAGGA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TTGTCCAACATTGGCCCC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856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TTTGCCAACTCCTGCTC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CCCCGTGACTTCCTTGGT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27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TGTCTGAGGTGGTGTAG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CACACAGGCACTGCTTAT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EF1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TCGCACTTTCTTCTGCG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GTGAGTGGCCTCTAGGA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NG12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CCTCCCCATGGATCATT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TAAGTGCTGGGCAGGTG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IDI2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GACAACGCTGAAGGCTC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CCCACGTCAAAGGCTGT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665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TCCACGGGTGGGAAATTG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CCGGTGGACGGATGAGAA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MG7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GTTTGGTCTGGTTTGGC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GTGATTGGGGGCATTGT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327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CAACACAGCATGCTTACG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GATTTTCAAGGGGCTC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HOTAIRM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GGCTTGGCCCAAATCTT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TGCACAGGTTCAAGCCATAG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LC26A4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CGGGATCACCTGTTAGCT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CTCGCTTCAAGTTTGGGG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MIR155HG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GGGTTTTTGCCTCCAAC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CTTTGTCATCCTCCCACGG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NORA71B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CCCCGTGTTTGAAGGGT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CAGGTACCAGGAGGTAAC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PB2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GGACCAAGCAAAACCC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CAGCAAAACGTGACATCT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C28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AAAGACATGAACCAACGC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CACGACAGGGACGTTAA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OX10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CGCTGTCCTGAAGAAAAAG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GGAGGATGCCTGTCAAC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299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GCCAAGGACCTGCTATG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CAAAACAACCCCTGCCA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NR2F1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GGCATGACAGTTCCCCA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AGGCCATTCCTCCTGCTA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ZEB2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CACCTATTGTCTCCTGTGC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TGAGAAGGGGTGTCCGTG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PAXBP1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AACATGGCCGTAGGGAG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TTCCACGGTTGGCAAAAG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886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TGCGCATGAGAGTCATGG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CTTCTAGGGTCCCCTTTG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877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TTGGTGAGGTGGGAGTTC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CTTGGGCTCCTTTTTGCC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DAMTS9-AS2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CTGTTGCCCATTTCCTAC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CCTTCCATCCTGTCTACTCT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SNHG3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GCAGACTTGGAGCAAAAG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CTGGCCAAGCAGAGTCA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OX2-OT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CCGAAATGGATTCACGG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CATGCCAGATCAGGGTGT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RHGEF26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CTGCTGCAGTGGGGATT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ACAAGAAGCCAAGCACGT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698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GACTGCAGCTTCCTGGT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CAGCAACCAGCTACGTGA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BDNF-AS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GTGTACAAGTCTGCGTCC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GGAGGTCCTGGGGTATT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DDX11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AAATTGTTCCTGGCCCG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GGAGGTGAGGTGATTCG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LDH1L1-AS2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AAGAACTCCGGACCCG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GCAGGAGATCCCCCATT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RGMB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CATCACCCGCTCGTAGA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TAAGGCCTTCTTGGGAGCG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MIR210HG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CAGATTTAGTGGACGCC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CCTACTCATCCCCAGCAC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NR2F2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ACTTGGTCACTGCAGAC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TATCCTTCCGCCCTGCTG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NOP14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TCAAGAGGCTGCCCACAT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CGGCTCGAATAGCCTAGA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RD5A3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CCTCCCATTGGATCCGG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GAGGCCATCCTTTGCTG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1018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GAGGCCAACACTGGGAA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AAAGTCCGAGACCACGT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BX2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GTGGGGAATGGACCCATA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GAGCCTTGGTCTTGTCTG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64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CAGGGGGATGGGCTTTT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TGGGCTTTGTAAGGGAAACTG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640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ACTCCAATCCAGAAGACAG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CCTACTGTAAGTACCAATGTTC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FAM181A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TAGTAAGCCTCCCCACC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CAACCACAAGCATCCTTC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638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TTAAGGGGTGCAGTCTCC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CAGCGAGGATGGTGTCTG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USP3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CAGTCAAGCACTTTCCC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CATCTTGTTTTAATGCTGC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OXL1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GAGCGCGTTTAGTTCAG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GCAGGTAAATGGGAACC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672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GATTGCACAGTCTGGGG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AGTGGTTTGAGGTGGGG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NORD3B-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GGCTTTTGGGTTTTCCTCG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TAGGAGGTGCCACACAG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MAP3K14-AS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CACACCGCAGGTATCAGT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AGCCCCATGCCAGAACAA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SNHG8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GAAGCTGAGCTGAACAC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AAGTCCATTGCCGGATGCT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NAMA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GCAGGGCCCCATGAATAA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GAGGGCACTAAACAGGCAC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1023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GGGGAACGGAGAAGAATC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AAACCGAGGAAAGTGACGCA</w:t>
            </w:r>
          </w:p>
        </w:tc>
      </w:tr>
      <w:tr w:rsidR="009777EC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2D21E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LINC00202-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7EC" w:rsidRPr="00454B97" w:rsidRDefault="009777EC" w:rsidP="00454B9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E63238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238" w:rsidRPr="00454B97" w:rsidRDefault="00E63238" w:rsidP="002D21ED">
            <w:pPr>
              <w:jc w:val="left"/>
              <w:rPr>
                <w:rFonts w:ascii="Times New Roman" w:eastAsia="楷体" w:hAnsi="Times New Roman" w:cs="Times New Roman"/>
                <w:bCs/>
                <w:kern w:val="0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bCs/>
                <w:kern w:val="0"/>
                <w:szCs w:val="21"/>
              </w:rPr>
              <w:t>FUS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238" w:rsidRPr="00454B97" w:rsidRDefault="009777EC" w:rsidP="00454B9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TCAATCCTCCATGAGTAGTGGT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238" w:rsidRPr="00454B97" w:rsidRDefault="009777EC" w:rsidP="00454B9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CGGTCCTGCTGTCCATA</w:t>
            </w:r>
          </w:p>
        </w:tc>
      </w:tr>
      <w:tr w:rsidR="00EF71E4" w:rsidRPr="00454B97" w:rsidTr="00454B97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1DB" w:rsidRPr="00454B97" w:rsidRDefault="00292304" w:rsidP="002D21ED">
            <w:pPr>
              <w:jc w:val="left"/>
              <w:rPr>
                <w:rFonts w:ascii="Times New Roman" w:eastAsia="楷体" w:hAnsi="Times New Roman" w:cs="Times New Roman"/>
                <w:bCs/>
                <w:kern w:val="0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bCs/>
                <w:kern w:val="0"/>
                <w:szCs w:val="21"/>
              </w:rPr>
              <w:t>β</w:t>
            </w:r>
            <w:r w:rsidR="009B21DB" w:rsidRPr="00454B97">
              <w:rPr>
                <w:rFonts w:ascii="Times New Roman" w:eastAsia="楷体" w:hAnsi="Times New Roman" w:cs="Times New Roman"/>
                <w:bCs/>
                <w:kern w:val="0"/>
                <w:szCs w:val="21"/>
              </w:rPr>
              <w:t>-</w:t>
            </w:r>
            <w:r w:rsidR="001F4DF1">
              <w:rPr>
                <w:rFonts w:ascii="Times New Roman" w:eastAsia="楷体" w:hAnsi="Times New Roman" w:cs="Times New Roman"/>
                <w:bCs/>
                <w:kern w:val="0"/>
                <w:szCs w:val="21"/>
              </w:rPr>
              <w:t>A</w:t>
            </w:r>
            <w:bookmarkStart w:id="0" w:name="_GoBack"/>
            <w:bookmarkEnd w:id="0"/>
            <w:r w:rsidR="009B21DB" w:rsidRPr="00454B97">
              <w:rPr>
                <w:rFonts w:ascii="Times New Roman" w:eastAsia="楷体" w:hAnsi="Times New Roman" w:cs="Times New Roman"/>
                <w:bCs/>
                <w:kern w:val="0"/>
                <w:szCs w:val="21"/>
              </w:rPr>
              <w:t>ctin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1DB" w:rsidRPr="00454B97" w:rsidRDefault="00ED5541" w:rsidP="00454B9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ATGTACGTTGCTATCCAGGC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1DB" w:rsidRPr="00454B97" w:rsidRDefault="00ED5541" w:rsidP="00454B9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CTCCTTAATGTCACGCACGAT</w:t>
            </w:r>
          </w:p>
        </w:tc>
      </w:tr>
      <w:tr w:rsidR="006D292E" w:rsidRPr="00454B97" w:rsidTr="00454B97">
        <w:tc>
          <w:tcPr>
            <w:tcW w:w="93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D292E" w:rsidRPr="00454B97" w:rsidRDefault="006D292E" w:rsidP="002D21ED">
            <w:pPr>
              <w:jc w:val="left"/>
              <w:rPr>
                <w:rFonts w:ascii="Times New Roman" w:eastAsia="楷体" w:hAnsi="Times New Roman" w:cs="Times New Roman"/>
                <w:bCs/>
                <w:kern w:val="0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ADAMTS9-AS2-T7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D292E" w:rsidRPr="00454B97" w:rsidRDefault="006D292E" w:rsidP="00454B9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GATCCTAATACGACTCACTATAGGAAACAATCTCGACAGCGCATTT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D292E" w:rsidRPr="00454B97" w:rsidRDefault="006D292E" w:rsidP="00454B9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4B97">
              <w:rPr>
                <w:rFonts w:ascii="Times New Roman" w:hAnsi="Times New Roman" w:cs="Times New Roman"/>
                <w:color w:val="000000"/>
                <w:szCs w:val="21"/>
              </w:rPr>
              <w:t>GTAAGCCGTCACCTAGCAAAGCTTG</w:t>
            </w:r>
          </w:p>
        </w:tc>
      </w:tr>
      <w:tr w:rsidR="00AB6DBA" w:rsidRPr="00454B97" w:rsidTr="00454B97">
        <w:tc>
          <w:tcPr>
            <w:tcW w:w="9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AB6DBA" w:rsidRPr="00454B97" w:rsidRDefault="00AB6DBA" w:rsidP="002D21ED">
            <w:pPr>
              <w:jc w:val="left"/>
              <w:rPr>
                <w:rFonts w:ascii="Times New Roman" w:eastAsia="楷体" w:hAnsi="Times New Roman" w:cs="Times New Roman"/>
                <w:b/>
                <w:szCs w:val="21"/>
              </w:rPr>
            </w:pPr>
          </w:p>
        </w:tc>
        <w:tc>
          <w:tcPr>
            <w:tcW w:w="4062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B6DBA" w:rsidRPr="00454B97" w:rsidRDefault="00AB6DBA" w:rsidP="002D21ED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bookmarkStart w:id="1" w:name="OLE_LINK3"/>
            <w:bookmarkStart w:id="2" w:name="OLE_LINK4"/>
            <w:r w:rsidRPr="00454B97">
              <w:rPr>
                <w:rFonts w:ascii="Times New Roman" w:eastAsia="楷体" w:hAnsi="Times New Roman" w:cs="Times New Roman"/>
                <w:szCs w:val="21"/>
              </w:rPr>
              <w:t>siRNAs</w:t>
            </w:r>
            <w:r w:rsidR="004F38D4" w:rsidRPr="00454B97">
              <w:rPr>
                <w:rFonts w:ascii="Times New Roman" w:eastAsia="楷体" w:hAnsi="Times New Roman" w:cs="Times New Roman"/>
                <w:szCs w:val="21"/>
                <w:shd w:val="clear" w:color="auto" w:fill="FFFFFF"/>
              </w:rPr>
              <w:t xml:space="preserve"> Sequences</w:t>
            </w:r>
            <w:bookmarkEnd w:id="1"/>
            <w:bookmarkEnd w:id="2"/>
          </w:p>
        </w:tc>
      </w:tr>
      <w:tr w:rsidR="004631C2" w:rsidRPr="00454B97" w:rsidTr="00454B97">
        <w:trPr>
          <w:trHeight w:val="272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1C2" w:rsidRPr="00454B97" w:rsidRDefault="004631C2" w:rsidP="002D21ED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FUS</w:t>
            </w:r>
          </w:p>
        </w:tc>
        <w:tc>
          <w:tcPr>
            <w:tcW w:w="40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1C2" w:rsidRPr="00454B97" w:rsidRDefault="004631C2" w:rsidP="002D21ED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ACCTTCCAATTCCTGATCACCCAAGGG</w:t>
            </w:r>
          </w:p>
        </w:tc>
      </w:tr>
      <w:tr w:rsidR="004631C2" w:rsidRPr="00454B97" w:rsidTr="00454B97">
        <w:trPr>
          <w:trHeight w:val="272"/>
        </w:trPr>
        <w:tc>
          <w:tcPr>
            <w:tcW w:w="93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631C2" w:rsidRPr="00454B97" w:rsidRDefault="00A57201" w:rsidP="002D21ED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MDM2</w:t>
            </w:r>
          </w:p>
        </w:tc>
        <w:tc>
          <w:tcPr>
            <w:tcW w:w="4062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631C2" w:rsidRPr="00454B97" w:rsidRDefault="002D21ED" w:rsidP="002D21ED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AAGCCAUUGCUUUUGAAGUUATT</w:t>
            </w:r>
          </w:p>
        </w:tc>
      </w:tr>
      <w:tr w:rsidR="00EA6A96" w:rsidRPr="00454B97" w:rsidTr="00454B97">
        <w:tc>
          <w:tcPr>
            <w:tcW w:w="9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EA6A96" w:rsidRPr="00454B97" w:rsidRDefault="00EA6A96" w:rsidP="002D21ED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4062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A6A96" w:rsidRPr="00454B97" w:rsidRDefault="00EA6A96" w:rsidP="002D21ED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454B97">
              <w:rPr>
                <w:rFonts w:ascii="Times New Roman" w:eastAsia="楷体" w:hAnsi="Times New Roman" w:cs="Times New Roman"/>
                <w:szCs w:val="21"/>
              </w:rPr>
              <w:t>smsiRNAs</w:t>
            </w:r>
            <w:proofErr w:type="spellEnd"/>
            <w:r w:rsidR="004F38D4" w:rsidRPr="00454B97">
              <w:rPr>
                <w:rFonts w:ascii="Times New Roman" w:eastAsia="楷体" w:hAnsi="Times New Roman" w:cs="Times New Roman"/>
                <w:szCs w:val="21"/>
                <w:shd w:val="clear" w:color="auto" w:fill="FFFFFF"/>
              </w:rPr>
              <w:t xml:space="preserve"> Sequences</w:t>
            </w:r>
          </w:p>
        </w:tc>
      </w:tr>
      <w:tr w:rsidR="00EA6A96" w:rsidRPr="00454B97" w:rsidTr="00454B97">
        <w:trPr>
          <w:trHeight w:val="1910"/>
        </w:trPr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 w:rsidR="00C96C12" w:rsidRPr="00454B97" w:rsidRDefault="00C96C12" w:rsidP="002D21ED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  <w:p w:rsidR="00C96C12" w:rsidRPr="00454B97" w:rsidRDefault="00C96C12" w:rsidP="002D21ED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  <w:p w:rsidR="00EA6A96" w:rsidRPr="00454B97" w:rsidRDefault="00EA6A96" w:rsidP="002D21ED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ADAMTS9-AS2</w:t>
            </w:r>
          </w:p>
        </w:tc>
        <w:tc>
          <w:tcPr>
            <w:tcW w:w="4062" w:type="pct"/>
            <w:gridSpan w:val="2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EA6A96" w:rsidRPr="00454B97" w:rsidRDefault="00EA6A96" w:rsidP="002D21ED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GGTTAAAGATGTTTCAGAT</w:t>
            </w:r>
          </w:p>
          <w:p w:rsidR="00EA6A96" w:rsidRPr="00454B97" w:rsidRDefault="00EA6A96" w:rsidP="002D21ED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CGTGGATGTGCAATCTCTA</w:t>
            </w:r>
          </w:p>
          <w:p w:rsidR="00EA6A96" w:rsidRPr="00454B97" w:rsidRDefault="00EA6A96" w:rsidP="002D21ED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GGAAAGCGTCAACTATTAA</w:t>
            </w:r>
          </w:p>
          <w:p w:rsidR="00EA6A96" w:rsidRPr="00454B97" w:rsidRDefault="00EA6A96" w:rsidP="002D21ED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CCCACACTTGTAACCAGGCC</w:t>
            </w:r>
          </w:p>
          <w:p w:rsidR="00EA6A96" w:rsidRPr="00454B97" w:rsidRDefault="00EA6A96" w:rsidP="002D21ED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CCTTGTCCAATCTGCACAAA</w:t>
            </w:r>
          </w:p>
          <w:p w:rsidR="00EA6A96" w:rsidRPr="00454B97" w:rsidRDefault="00EA6A96" w:rsidP="002D21ED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454B97">
              <w:rPr>
                <w:rFonts w:ascii="Times New Roman" w:eastAsia="楷体" w:hAnsi="Times New Roman" w:cs="Times New Roman"/>
                <w:szCs w:val="21"/>
              </w:rPr>
              <w:t>TCTTAGTCTAAGCATGCAAC</w:t>
            </w:r>
          </w:p>
        </w:tc>
      </w:tr>
    </w:tbl>
    <w:p w:rsidR="0050781B" w:rsidRPr="00454B97" w:rsidRDefault="0050781B" w:rsidP="00B05CBE">
      <w:pPr>
        <w:widowControl/>
        <w:jc w:val="left"/>
        <w:rPr>
          <w:rFonts w:ascii="Times New Roman" w:eastAsia="楷体" w:hAnsi="Times New Roman" w:cs="Times New Roman"/>
          <w:szCs w:val="21"/>
          <w:shd w:val="clear" w:color="auto" w:fill="FFFFFF"/>
        </w:rPr>
      </w:pPr>
    </w:p>
    <w:sectPr w:rsidR="0050781B" w:rsidRPr="00454B97" w:rsidSect="00710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1F87" w:rsidRDefault="001C1F87" w:rsidP="009F5F3B">
      <w:r>
        <w:separator/>
      </w:r>
    </w:p>
  </w:endnote>
  <w:endnote w:type="continuationSeparator" w:id="0">
    <w:p w:rsidR="001C1F87" w:rsidRDefault="001C1F87" w:rsidP="009F5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1F87" w:rsidRDefault="001C1F87" w:rsidP="009F5F3B">
      <w:r>
        <w:separator/>
      </w:r>
    </w:p>
  </w:footnote>
  <w:footnote w:type="continuationSeparator" w:id="0">
    <w:p w:rsidR="001C1F87" w:rsidRDefault="001C1F87" w:rsidP="009F5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5F3B"/>
    <w:rsid w:val="000364EB"/>
    <w:rsid w:val="00054012"/>
    <w:rsid w:val="001C1F87"/>
    <w:rsid w:val="001C256D"/>
    <w:rsid w:val="001F4DF1"/>
    <w:rsid w:val="00200623"/>
    <w:rsid w:val="00292304"/>
    <w:rsid w:val="002C4683"/>
    <w:rsid w:val="002D21ED"/>
    <w:rsid w:val="003643DF"/>
    <w:rsid w:val="003D7A85"/>
    <w:rsid w:val="00454B97"/>
    <w:rsid w:val="0046041C"/>
    <w:rsid w:val="004631C2"/>
    <w:rsid w:val="004F38D4"/>
    <w:rsid w:val="0050781B"/>
    <w:rsid w:val="005C5948"/>
    <w:rsid w:val="00645892"/>
    <w:rsid w:val="006571C7"/>
    <w:rsid w:val="006904E7"/>
    <w:rsid w:val="006D292E"/>
    <w:rsid w:val="006E1B83"/>
    <w:rsid w:val="006E35F4"/>
    <w:rsid w:val="007100B7"/>
    <w:rsid w:val="00742D50"/>
    <w:rsid w:val="00743B4D"/>
    <w:rsid w:val="0077028D"/>
    <w:rsid w:val="00875322"/>
    <w:rsid w:val="008B04FB"/>
    <w:rsid w:val="008E3201"/>
    <w:rsid w:val="008F2617"/>
    <w:rsid w:val="009777EC"/>
    <w:rsid w:val="009A028F"/>
    <w:rsid w:val="009B21DB"/>
    <w:rsid w:val="009C43A2"/>
    <w:rsid w:val="009D0F36"/>
    <w:rsid w:val="009D5C8A"/>
    <w:rsid w:val="009F5F3B"/>
    <w:rsid w:val="00A57201"/>
    <w:rsid w:val="00AB6DBA"/>
    <w:rsid w:val="00B05CBE"/>
    <w:rsid w:val="00B76767"/>
    <w:rsid w:val="00BB3CF3"/>
    <w:rsid w:val="00C96C12"/>
    <w:rsid w:val="00D51B92"/>
    <w:rsid w:val="00DC2BAC"/>
    <w:rsid w:val="00DF2542"/>
    <w:rsid w:val="00E12239"/>
    <w:rsid w:val="00E143AF"/>
    <w:rsid w:val="00E30A99"/>
    <w:rsid w:val="00E63238"/>
    <w:rsid w:val="00EA6A96"/>
    <w:rsid w:val="00ED5541"/>
    <w:rsid w:val="00EF71E4"/>
    <w:rsid w:val="00F8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5384A"/>
  <w15:docId w15:val="{D3C8AF64-B53E-4201-B66B-00B2FD3D1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0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5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5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5F3B"/>
    <w:rPr>
      <w:sz w:val="18"/>
      <w:szCs w:val="18"/>
    </w:rPr>
  </w:style>
  <w:style w:type="table" w:styleId="a7">
    <w:name w:val="Table Grid"/>
    <w:basedOn w:val="a1"/>
    <w:uiPriority w:val="59"/>
    <w:rsid w:val="009F5F3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unhideWhenUsed/>
    <w:rsid w:val="009F5F3B"/>
    <w:rPr>
      <w:color w:val="0000FF"/>
      <w:u w:val="single"/>
    </w:rPr>
  </w:style>
  <w:style w:type="character" w:customStyle="1" w:styleId="apple-converted-space">
    <w:name w:val="apple-converted-space"/>
    <w:basedOn w:val="a0"/>
    <w:rsid w:val="009F5F3B"/>
  </w:style>
  <w:style w:type="paragraph" w:styleId="a9">
    <w:name w:val="Balloon Text"/>
    <w:basedOn w:val="a"/>
    <w:link w:val="aa"/>
    <w:uiPriority w:val="99"/>
    <w:semiHidden/>
    <w:unhideWhenUsed/>
    <w:rsid w:val="008E320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E3201"/>
    <w:rPr>
      <w:sz w:val="18"/>
      <w:szCs w:val="18"/>
    </w:rPr>
  </w:style>
  <w:style w:type="paragraph" w:styleId="ab">
    <w:name w:val="List Paragraph"/>
    <w:basedOn w:val="a"/>
    <w:uiPriority w:val="34"/>
    <w:qFormat/>
    <w:rsid w:val="006D292E"/>
    <w:pPr>
      <w:spacing w:beforeLines="50" w:before="50" w:afterLines="50" w:after="50" w:line="400" w:lineRule="exact"/>
      <w:ind w:firstLineChars="200" w:firstLine="420"/>
    </w:pPr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753F66-9D28-4991-AD39-97DD138DC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an Yuanliang</cp:lastModifiedBy>
  <cp:revision>29</cp:revision>
  <dcterms:created xsi:type="dcterms:W3CDTF">2017-12-05T06:49:00Z</dcterms:created>
  <dcterms:modified xsi:type="dcterms:W3CDTF">2019-04-22T02:12:00Z</dcterms:modified>
</cp:coreProperties>
</file>